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926" w:rsidRDefault="00C62926" w:rsidP="004C729E">
      <w:r w:rsidRPr="0049523F">
        <w:rPr>
          <w:rFonts w:asciiTheme="majorBidi" w:hAnsiTheme="majorBidi" w:cstheme="majorBidi"/>
          <w:b/>
          <w:lang w:bidi="fa-IR"/>
        </w:rPr>
        <w:t>Table S</w:t>
      </w:r>
      <w:r w:rsidR="004C729E" w:rsidRPr="0049523F">
        <w:rPr>
          <w:rFonts w:asciiTheme="majorBidi" w:hAnsiTheme="majorBidi" w:cstheme="majorBidi"/>
          <w:b/>
          <w:lang w:bidi="fa-IR"/>
        </w:rPr>
        <w:t>4</w:t>
      </w:r>
      <w:r w:rsidRPr="0049523F">
        <w:rPr>
          <w:rFonts w:asciiTheme="majorBidi" w:hAnsiTheme="majorBidi" w:cstheme="majorBidi"/>
          <w:b/>
          <w:lang w:bidi="fa-IR"/>
        </w:rPr>
        <w:t>.</w:t>
      </w:r>
      <w:r>
        <w:rPr>
          <w:rFonts w:asciiTheme="majorBidi" w:hAnsiTheme="majorBidi" w:cstheme="majorBidi"/>
          <w:lang w:bidi="fa-IR"/>
        </w:rPr>
        <w:t xml:space="preserve"> </w:t>
      </w:r>
      <w:r>
        <w:t>Candidate gene putatively selected by two statistical methods affecting milk prod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571"/>
      </w:tblGrid>
      <w:tr w:rsidR="006C3CD6" w:rsidRPr="00140906" w:rsidTr="00140906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Method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Gen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Chr.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Trait and references</w:t>
            </w:r>
          </w:p>
        </w:tc>
      </w:tr>
      <w:tr w:rsidR="00924EFE" w:rsidRPr="00140906" w:rsidTr="00F82A4A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Pi</w:t>
            </w:r>
          </w:p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(top 1%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LC35A3</w:t>
            </w:r>
          </w:p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vAlign w:val="center"/>
          </w:tcPr>
          <w:p w:rsidR="00924EFE" w:rsidRPr="00140906" w:rsidRDefault="00924EFE" w:rsidP="00F82A4A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milk fat and protein percentage </w:t>
            </w: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Liu et al 2018</w:t>
            </w: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924EFE" w:rsidRPr="00140906" w:rsidTr="00F82A4A"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DN16</w:t>
            </w:r>
          </w:p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571" w:type="dxa"/>
            <w:vAlign w:val="center"/>
          </w:tcPr>
          <w:p w:rsidR="00924EFE" w:rsidRPr="00140906" w:rsidRDefault="00924EFE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Milk yield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924EFE" w:rsidRPr="00140906" w:rsidTr="00F82A4A"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SBPL8</w:t>
            </w:r>
          </w:p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571" w:type="dxa"/>
            <w:vAlign w:val="center"/>
          </w:tcPr>
          <w:p w:rsidR="00924EFE" w:rsidRPr="00140906" w:rsidRDefault="00924EFE" w:rsidP="00F82A4A">
            <w:pPr>
              <w:rPr>
                <w:rFonts w:asciiTheme="majorBidi" w:hAnsiTheme="majorBidi" w:cstheme="majorBidi"/>
                <w:color w:val="333333"/>
                <w:sz w:val="22"/>
                <w:szCs w:val="22"/>
                <w:lang w:val="en"/>
              </w:rPr>
            </w:pPr>
            <w:r w:rsidRPr="00140906">
              <w:rPr>
                <w:rFonts w:asciiTheme="majorBidi" w:hAnsiTheme="majorBidi" w:cstheme="majorBidi"/>
                <w:color w:val="333333"/>
                <w:sz w:val="22"/>
                <w:szCs w:val="22"/>
                <w:lang w:val="en"/>
              </w:rPr>
              <w:t>fatty acid traits</w:t>
            </w:r>
          </w:p>
          <w:p w:rsidR="00924EFE" w:rsidRPr="00140906" w:rsidRDefault="00924EFE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333333"/>
                <w:sz w:val="22"/>
                <w:szCs w:val="22"/>
                <w:lang w:val="en"/>
              </w:rPr>
              <w:t>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Li et al 2014</w:t>
            </w:r>
            <w:r w:rsidRPr="00140906">
              <w:rPr>
                <w:rFonts w:asciiTheme="majorBidi" w:hAnsiTheme="majorBidi" w:cstheme="majorBidi"/>
                <w:color w:val="333333"/>
                <w:sz w:val="22"/>
                <w:szCs w:val="22"/>
                <w:lang w:val="en"/>
              </w:rPr>
              <w:t>)</w:t>
            </w:r>
          </w:p>
        </w:tc>
      </w:tr>
      <w:tr w:rsidR="006C3CD6" w:rsidRPr="00140906" w:rsidTr="00F82A4A">
        <w:tc>
          <w:tcPr>
            <w:tcW w:w="1870" w:type="dxa"/>
            <w:vAlign w:val="center"/>
          </w:tcPr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SN2</w:t>
            </w:r>
          </w:p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C3CD6" w:rsidRPr="00140906" w:rsidRDefault="006C3CD6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571" w:type="dxa"/>
            <w:vAlign w:val="center"/>
          </w:tcPr>
          <w:p w:rsidR="006C3CD6" w:rsidRPr="00140906" w:rsidRDefault="006C3CD6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Milk protein 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Taye et al 2017,  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ahana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4)</w:t>
            </w:r>
          </w:p>
        </w:tc>
      </w:tr>
      <w:tr w:rsidR="00924EFE" w:rsidRPr="00140906" w:rsidTr="00F82A4A"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SN1S1</w:t>
            </w:r>
          </w:p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924EFE" w:rsidRPr="00140906" w:rsidRDefault="00924EFE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571" w:type="dxa"/>
            <w:vAlign w:val="center"/>
          </w:tcPr>
          <w:p w:rsidR="00924EFE" w:rsidRPr="00140906" w:rsidRDefault="00924EFE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milk protein 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aravaca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08, Kishore et al 2013,)</w:t>
            </w:r>
          </w:p>
        </w:tc>
      </w:tr>
      <w:tr w:rsidR="006D2C1D" w:rsidRPr="00140906" w:rsidTr="00F82A4A">
        <w:trPr>
          <w:trHeight w:val="675"/>
        </w:trPr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CNIP4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shd w:val="clear" w:color="auto" w:fill="FFFFFF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Milk traits </w:t>
            </w:r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ye</w:t>
            </w:r>
            <w:proofErr w:type="spellEnd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et al,2017)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</w:p>
        </w:tc>
      </w:tr>
      <w:tr w:rsidR="006D2C1D" w:rsidRPr="00140906" w:rsidTr="00F82A4A">
        <w:trPr>
          <w:trHeight w:val="837"/>
        </w:trPr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3GAL1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val="en"/>
              </w:rPr>
              <w:t>oligosaccharides metabolism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risà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  <w:lang w:val="en"/>
              </w:rPr>
              <w:t>)s</w:t>
            </w:r>
          </w:p>
        </w:tc>
      </w:tr>
      <w:tr w:rsidR="006D2C1D" w:rsidRPr="00140906" w:rsidTr="00F82A4A">
        <w:trPr>
          <w:trHeight w:val="720"/>
        </w:trPr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RCC8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Fat </w:t>
            </w:r>
            <w:proofErr w:type="spellStart"/>
            <w:r w:rsidRPr="00140906">
              <w:rPr>
                <w:rFonts w:asciiTheme="majorBidi" w:hAnsiTheme="majorBidi" w:cstheme="majorBidi"/>
                <w:sz w:val="22"/>
                <w:szCs w:val="22"/>
              </w:rPr>
              <w:t>percen</w:t>
            </w:r>
            <w:proofErr w:type="spellEnd"/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Tesfayonas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2014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FST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(top 1%)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Protein yield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PEP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somatic cell count 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hen et al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PP2R2A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Milk yield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TH4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fat production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De Camargo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8SIA1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val="en"/>
              </w:rPr>
              <w:t>FAT trait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Nayer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  <w:lang w:val="en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PY19L1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peak yield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Yodklaew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7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L1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Protein yield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SPN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somatic cell count 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hen et al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APC4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Protein yield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T5DC1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lactation persistency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Yodklaew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, 2017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VPS13B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total milk yield, fat yield, and protein yield milk fat and protein percentage </w:t>
            </w: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Liu et al 2018</w:t>
            </w: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P6V1C1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9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Protein yield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RNL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somatic cell count 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hen et al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D2L2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Milk yield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MT6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Milk yield 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Zhao et al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RN2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Fat yield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BPN1L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somatic cell count 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hen et al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APPC2L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somatic cell count 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hen et al 2015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LNS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Protein yield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TGA2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  <w:rtl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Milk yield  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DC152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lactation persistency and somatic cell count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Zhao et al 2015, Chen et al 2015, Do et al 2017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6D2C1D" w:rsidRPr="00140906" w:rsidTr="00F82A4A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4HTM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test day protein</w:t>
            </w:r>
          </w:p>
          <w:p w:rsidR="006D2C1D" w:rsidRPr="00140906" w:rsidRDefault="006D2C1D" w:rsidP="00F82A4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Ibeagha-Awemu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 et al 2016)</w:t>
            </w:r>
          </w:p>
        </w:tc>
      </w:tr>
      <w:tr w:rsidR="006D2C1D" w:rsidRPr="00140906" w:rsidTr="00A62666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SAP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A6266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Protein yield</w:t>
            </w:r>
          </w:p>
          <w:p w:rsidR="006D2C1D" w:rsidRPr="00140906" w:rsidRDefault="006D2C1D" w:rsidP="00A6266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Suchocki</w:t>
            </w:r>
            <w:proofErr w:type="spellEnd"/>
            <w:r w:rsidRPr="00140906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 xml:space="preserve"> et al 2016</w:t>
            </w: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</w:tr>
      <w:tr w:rsidR="006D2C1D" w:rsidRPr="00140906" w:rsidTr="00A62666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Both (FST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and Pi)</w:t>
            </w:r>
          </w:p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S_RRNA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bidi="fa-IR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7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A62666">
            <w:pPr>
              <w:shd w:val="clear" w:color="auto" w:fill="FFFFFF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Milk traits </w:t>
            </w:r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ye</w:t>
            </w:r>
            <w:proofErr w:type="spellEnd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et al,2017)</w:t>
            </w:r>
          </w:p>
          <w:p w:rsidR="006D2C1D" w:rsidRPr="00140906" w:rsidRDefault="006D2C1D" w:rsidP="00A6266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D2C1D" w:rsidRPr="00140906" w:rsidTr="00A62666"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6</w:t>
            </w:r>
          </w:p>
        </w:tc>
        <w:tc>
          <w:tcPr>
            <w:tcW w:w="1870" w:type="dxa"/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2571" w:type="dxa"/>
            <w:vAlign w:val="center"/>
          </w:tcPr>
          <w:p w:rsidR="006D2C1D" w:rsidRPr="00140906" w:rsidRDefault="006D2C1D" w:rsidP="00A62666">
            <w:pPr>
              <w:shd w:val="clear" w:color="auto" w:fill="FFFFFF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Milk traits </w:t>
            </w:r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ye</w:t>
            </w:r>
            <w:proofErr w:type="spellEnd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et al,2017)</w:t>
            </w:r>
          </w:p>
          <w:p w:rsidR="006D2C1D" w:rsidRPr="00140906" w:rsidRDefault="006D2C1D" w:rsidP="00A6266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D2C1D" w:rsidTr="00A62666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6D2C1D" w:rsidRPr="00140906" w:rsidRDefault="006D2C1D" w:rsidP="0014090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40906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vAlign w:val="center"/>
          </w:tcPr>
          <w:p w:rsidR="006D2C1D" w:rsidRPr="00140906" w:rsidRDefault="006D2C1D" w:rsidP="00A62666">
            <w:pPr>
              <w:shd w:val="clear" w:color="auto" w:fill="FFFFFF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140906">
              <w:rPr>
                <w:rFonts w:asciiTheme="majorBidi" w:hAnsiTheme="majorBidi" w:cstheme="majorBidi"/>
                <w:sz w:val="22"/>
                <w:szCs w:val="22"/>
              </w:rPr>
              <w:t xml:space="preserve">Milk traits </w:t>
            </w:r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(</w:t>
            </w:r>
            <w:proofErr w:type="spellStart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ye</w:t>
            </w:r>
            <w:proofErr w:type="spellEnd"/>
            <w:r w:rsidRPr="00140906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et al,2017)</w:t>
            </w:r>
          </w:p>
          <w:p w:rsidR="006D2C1D" w:rsidRPr="00140906" w:rsidRDefault="006D2C1D" w:rsidP="00A6266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:rsidR="00C62926" w:rsidRDefault="00C62926" w:rsidP="00C62926"/>
    <w:p w:rsidR="00C62926" w:rsidRDefault="00C62926"/>
    <w:sectPr w:rsidR="00C62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042"/>
    <w:rsid w:val="00056E70"/>
    <w:rsid w:val="00140906"/>
    <w:rsid w:val="00233A49"/>
    <w:rsid w:val="002B28F0"/>
    <w:rsid w:val="002D084A"/>
    <w:rsid w:val="00326042"/>
    <w:rsid w:val="003709D8"/>
    <w:rsid w:val="003B4D3C"/>
    <w:rsid w:val="0049523F"/>
    <w:rsid w:val="004C729E"/>
    <w:rsid w:val="00567399"/>
    <w:rsid w:val="005C69D6"/>
    <w:rsid w:val="00666986"/>
    <w:rsid w:val="006C3CD6"/>
    <w:rsid w:val="006C58FE"/>
    <w:rsid w:val="006D25D3"/>
    <w:rsid w:val="006D2C1D"/>
    <w:rsid w:val="006F1C41"/>
    <w:rsid w:val="006F6C19"/>
    <w:rsid w:val="00704CEF"/>
    <w:rsid w:val="00924EFE"/>
    <w:rsid w:val="0095294F"/>
    <w:rsid w:val="00955AC6"/>
    <w:rsid w:val="009F6707"/>
    <w:rsid w:val="00A12137"/>
    <w:rsid w:val="00A62666"/>
    <w:rsid w:val="00AB0A78"/>
    <w:rsid w:val="00AD45C3"/>
    <w:rsid w:val="00B37AE1"/>
    <w:rsid w:val="00B65DF4"/>
    <w:rsid w:val="00C17AD8"/>
    <w:rsid w:val="00C62926"/>
    <w:rsid w:val="00C6760D"/>
    <w:rsid w:val="00CC03CF"/>
    <w:rsid w:val="00D114D2"/>
    <w:rsid w:val="00E830D1"/>
    <w:rsid w:val="00EA6505"/>
    <w:rsid w:val="00F6699B"/>
    <w:rsid w:val="00F82A4A"/>
    <w:rsid w:val="00FB792A"/>
    <w:rsid w:val="00FE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75B30"/>
  <w15:chartTrackingRefBased/>
  <w15:docId w15:val="{200240F4-D1BB-464C-841C-4FF2AEB7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0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A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4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3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8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4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692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13</cp:revision>
  <dcterms:created xsi:type="dcterms:W3CDTF">2021-04-14T06:04:00Z</dcterms:created>
  <dcterms:modified xsi:type="dcterms:W3CDTF">2021-11-25T18:19:00Z</dcterms:modified>
</cp:coreProperties>
</file>